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5610AB" w14:textId="63C16C60" w:rsidR="00B46426" w:rsidRDefault="005041BB" w:rsidP="00B4642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orting Information</w:t>
      </w:r>
      <w:r w:rsidR="00B46426" w:rsidRPr="00F70FCE">
        <w:rPr>
          <w:rFonts w:ascii="Times New Roman" w:hAnsi="Times New Roman" w:cs="Times New Roman"/>
          <w:b/>
          <w:sz w:val="22"/>
          <w:szCs w:val="22"/>
        </w:rPr>
        <w:t>.</w:t>
      </w:r>
      <w:r w:rsidR="00B46426">
        <w:rPr>
          <w:rFonts w:ascii="Times New Roman" w:hAnsi="Times New Roman" w:cs="Times New Roman"/>
          <w:sz w:val="22"/>
          <w:szCs w:val="22"/>
        </w:rPr>
        <w:t xml:space="preserve"> Qualitative data for materials dissected from </w:t>
      </w:r>
      <w:r w:rsidR="00B46426" w:rsidRPr="002F2CF8">
        <w:rPr>
          <w:rFonts w:ascii="Times New Roman" w:hAnsi="Times New Roman" w:cs="Times New Roman"/>
          <w:i/>
          <w:sz w:val="22"/>
          <w:szCs w:val="22"/>
        </w:rPr>
        <w:t>G. fuliginosa</w:t>
      </w:r>
      <w:r w:rsidR="00B46426">
        <w:rPr>
          <w:rFonts w:ascii="Times New Roman" w:hAnsi="Times New Roman" w:cs="Times New Roman"/>
          <w:sz w:val="22"/>
          <w:szCs w:val="22"/>
        </w:rPr>
        <w:t xml:space="preserve"> urban nests containing anthropogenic materials, where anthropogenic materials </w:t>
      </w:r>
      <w:r w:rsidR="000226D8">
        <w:rPr>
          <w:rFonts w:ascii="Times New Roman" w:hAnsi="Times New Roman" w:cs="Times New Roman"/>
          <w:sz w:val="22"/>
          <w:szCs w:val="22"/>
        </w:rPr>
        <w:t xml:space="preserve">are identified and </w:t>
      </w:r>
      <w:r w:rsidR="00B46426">
        <w:rPr>
          <w:rFonts w:ascii="Times New Roman" w:hAnsi="Times New Roman" w:cs="Times New Roman"/>
          <w:sz w:val="22"/>
          <w:szCs w:val="22"/>
        </w:rPr>
        <w:t>noted with a 1 for presence and 0 for absence.</w:t>
      </w:r>
    </w:p>
    <w:p w14:paraId="12CA51C1" w14:textId="77777777" w:rsidR="00B46426" w:rsidRDefault="00B46426" w:rsidP="00B46426"/>
    <w:p w14:paraId="07B6ACCA" w14:textId="060F7D8E" w:rsidR="00D77D3D" w:rsidRDefault="00D77D3D" w:rsidP="00D77D3D">
      <w:pPr>
        <w:rPr>
          <w:rFonts w:ascii="Times New Roman" w:hAnsi="Times New Roman" w:cs="Times New Roman"/>
          <w:sz w:val="22"/>
          <w:szCs w:val="22"/>
        </w:rPr>
      </w:pPr>
    </w:p>
    <w:p w14:paraId="1B505E98" w14:textId="77777777" w:rsidR="00D77D3D" w:rsidRPr="002C383B" w:rsidRDefault="00D77D3D" w:rsidP="00D77D3D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460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720"/>
        <w:gridCol w:w="900"/>
        <w:gridCol w:w="720"/>
        <w:gridCol w:w="664"/>
        <w:gridCol w:w="1046"/>
        <w:gridCol w:w="720"/>
        <w:gridCol w:w="720"/>
        <w:gridCol w:w="720"/>
        <w:gridCol w:w="810"/>
        <w:gridCol w:w="810"/>
      </w:tblGrid>
      <w:tr w:rsidR="000226D8" w:rsidRPr="00EA32C0" w14:paraId="580D3436" w14:textId="77777777" w:rsidTr="000226D8"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A88E8" w14:textId="77777777" w:rsidR="000226D8" w:rsidRDefault="000226D8" w:rsidP="00EC21B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</w:t>
            </w:r>
          </w:p>
          <w:p w14:paraId="369323A5" w14:textId="77777777" w:rsidR="000226D8" w:rsidRPr="00EA32C0" w:rsidRDefault="000226D8" w:rsidP="00EC21B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B320E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nest mass (g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C1702" w14:textId="67ED19D2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hro-pogenic m</w:t>
            </w: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rial %</w:t>
            </w:r>
          </w:p>
        </w:tc>
        <w:tc>
          <w:tcPr>
            <w:tcW w:w="621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B6BFC" w14:textId="348100B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hropogenic material type</w:t>
            </w:r>
          </w:p>
        </w:tc>
      </w:tr>
      <w:tr w:rsidR="000226D8" w:rsidRPr="00EA32C0" w14:paraId="4B2D1D41" w14:textId="77777777" w:rsidTr="000226D8"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8D10A" w14:textId="77777777" w:rsidR="000226D8" w:rsidRPr="00EA32C0" w:rsidRDefault="000226D8" w:rsidP="00EC21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822CE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C1F2F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552EC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l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B0386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erglass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2F2B6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ynthetic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ffing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61173" w14:textId="1C32E38D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ng fiber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840BE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pe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89C4E" w14:textId="3A295CF3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tt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129A9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uma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</w:t>
            </w:r>
          </w:p>
        </w:tc>
        <w:tc>
          <w:tcPr>
            <w:tcW w:w="810" w:type="dxa"/>
            <w:vAlign w:val="center"/>
          </w:tcPr>
          <w:p w14:paraId="55A8239E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tic</w:t>
            </w:r>
          </w:p>
        </w:tc>
      </w:tr>
      <w:tr w:rsidR="000226D8" w:rsidRPr="00EA32C0" w14:paraId="7E3B5A38" w14:textId="77777777" w:rsidTr="000226D8"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14:paraId="1CC82A58" w14:textId="77777777" w:rsidR="000226D8" w:rsidRPr="00EA32C0" w:rsidRDefault="000226D8" w:rsidP="00EC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460D42BE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05C64586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2265D8A2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4" w:type="dxa"/>
            <w:tcBorders>
              <w:top w:val="single" w:sz="4" w:space="0" w:color="auto"/>
            </w:tcBorders>
            <w:vAlign w:val="bottom"/>
          </w:tcPr>
          <w:p w14:paraId="3834861C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bottom"/>
          </w:tcPr>
          <w:p w14:paraId="5209B00B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58B387F6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7A73CCC5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14:paraId="47838AB1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1C6C7C26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08E37B1A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226D8" w:rsidRPr="00EA32C0" w14:paraId="21A4F01C" w14:textId="77777777" w:rsidTr="000226D8">
        <w:tc>
          <w:tcPr>
            <w:tcW w:w="630" w:type="dxa"/>
            <w:vAlign w:val="bottom"/>
          </w:tcPr>
          <w:p w14:paraId="4601071C" w14:textId="77777777" w:rsidR="000226D8" w:rsidRPr="00EA32C0" w:rsidRDefault="000226D8" w:rsidP="00EC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720" w:type="dxa"/>
            <w:vAlign w:val="bottom"/>
          </w:tcPr>
          <w:p w14:paraId="307AA540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vAlign w:val="bottom"/>
          </w:tcPr>
          <w:p w14:paraId="6C224730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720" w:type="dxa"/>
            <w:vAlign w:val="bottom"/>
          </w:tcPr>
          <w:p w14:paraId="7A11EC74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4" w:type="dxa"/>
            <w:vAlign w:val="bottom"/>
          </w:tcPr>
          <w:p w14:paraId="1CA90D43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6" w:type="dxa"/>
            <w:vAlign w:val="bottom"/>
          </w:tcPr>
          <w:p w14:paraId="1C6E8534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56F8E8C4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26068EFB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64A7FC9D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bottom"/>
          </w:tcPr>
          <w:p w14:paraId="1B92ED2D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6EA19E87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226D8" w:rsidRPr="00EA32C0" w14:paraId="3E5D5FE7" w14:textId="77777777" w:rsidTr="000226D8">
        <w:tc>
          <w:tcPr>
            <w:tcW w:w="630" w:type="dxa"/>
            <w:vAlign w:val="bottom"/>
          </w:tcPr>
          <w:p w14:paraId="4F9C23A9" w14:textId="77777777" w:rsidR="000226D8" w:rsidRPr="00EA32C0" w:rsidRDefault="000226D8" w:rsidP="00EC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720" w:type="dxa"/>
            <w:vAlign w:val="bottom"/>
          </w:tcPr>
          <w:p w14:paraId="3410DACB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00" w:type="dxa"/>
            <w:vAlign w:val="bottom"/>
          </w:tcPr>
          <w:p w14:paraId="05A673C5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20" w:type="dxa"/>
            <w:vAlign w:val="bottom"/>
          </w:tcPr>
          <w:p w14:paraId="5DB3EDC2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4" w:type="dxa"/>
            <w:vAlign w:val="bottom"/>
          </w:tcPr>
          <w:p w14:paraId="5AB51739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6" w:type="dxa"/>
            <w:vAlign w:val="bottom"/>
          </w:tcPr>
          <w:p w14:paraId="7048C730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330E6257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49DF7EA5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1E0A4E05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bottom"/>
          </w:tcPr>
          <w:p w14:paraId="0C5FD3A3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bottom"/>
          </w:tcPr>
          <w:p w14:paraId="5346C212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26D8" w:rsidRPr="00EA32C0" w14:paraId="4371E451" w14:textId="77777777" w:rsidTr="000226D8">
        <w:tc>
          <w:tcPr>
            <w:tcW w:w="630" w:type="dxa"/>
            <w:vAlign w:val="bottom"/>
          </w:tcPr>
          <w:p w14:paraId="1F350673" w14:textId="77777777" w:rsidR="000226D8" w:rsidRPr="00EA32C0" w:rsidRDefault="000226D8" w:rsidP="00EC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720" w:type="dxa"/>
            <w:vAlign w:val="bottom"/>
          </w:tcPr>
          <w:p w14:paraId="504521F9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vAlign w:val="bottom"/>
          </w:tcPr>
          <w:p w14:paraId="07353024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20" w:type="dxa"/>
            <w:vAlign w:val="bottom"/>
          </w:tcPr>
          <w:p w14:paraId="1E849106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4" w:type="dxa"/>
            <w:vAlign w:val="bottom"/>
          </w:tcPr>
          <w:p w14:paraId="5EBC52A4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6" w:type="dxa"/>
            <w:vAlign w:val="bottom"/>
          </w:tcPr>
          <w:p w14:paraId="79BB5802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232C3D4A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7337FD65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460110C4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bottom"/>
          </w:tcPr>
          <w:p w14:paraId="31ECF975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6B2AD791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26D8" w:rsidRPr="00EA32C0" w14:paraId="0F096022" w14:textId="77777777" w:rsidTr="000226D8">
        <w:tc>
          <w:tcPr>
            <w:tcW w:w="630" w:type="dxa"/>
            <w:vAlign w:val="bottom"/>
          </w:tcPr>
          <w:p w14:paraId="0350CCFF" w14:textId="77777777" w:rsidR="000226D8" w:rsidRPr="00EA32C0" w:rsidRDefault="000226D8" w:rsidP="00EC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20" w:type="dxa"/>
            <w:vAlign w:val="bottom"/>
          </w:tcPr>
          <w:p w14:paraId="4DD516BF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vAlign w:val="bottom"/>
          </w:tcPr>
          <w:p w14:paraId="02D67B81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720" w:type="dxa"/>
            <w:vAlign w:val="bottom"/>
          </w:tcPr>
          <w:p w14:paraId="794CAD5F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4" w:type="dxa"/>
            <w:vAlign w:val="bottom"/>
          </w:tcPr>
          <w:p w14:paraId="0DA4077C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6" w:type="dxa"/>
            <w:vAlign w:val="bottom"/>
          </w:tcPr>
          <w:p w14:paraId="68BFCEBA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216A95A1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10FB1616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0B8B003E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bottom"/>
          </w:tcPr>
          <w:p w14:paraId="6E95117A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67CC760C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226D8" w:rsidRPr="00EA32C0" w14:paraId="6A176B70" w14:textId="77777777" w:rsidTr="000226D8">
        <w:tc>
          <w:tcPr>
            <w:tcW w:w="630" w:type="dxa"/>
            <w:vAlign w:val="bottom"/>
          </w:tcPr>
          <w:p w14:paraId="75B9AA07" w14:textId="77777777" w:rsidR="000226D8" w:rsidRPr="00EA32C0" w:rsidRDefault="000226D8" w:rsidP="00EC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720" w:type="dxa"/>
            <w:vAlign w:val="bottom"/>
          </w:tcPr>
          <w:p w14:paraId="6EBCB8CA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vAlign w:val="bottom"/>
          </w:tcPr>
          <w:p w14:paraId="590A0D1A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720" w:type="dxa"/>
            <w:vAlign w:val="bottom"/>
          </w:tcPr>
          <w:p w14:paraId="71A571B0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4" w:type="dxa"/>
            <w:vAlign w:val="bottom"/>
          </w:tcPr>
          <w:p w14:paraId="73076592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6" w:type="dxa"/>
            <w:vAlign w:val="bottom"/>
          </w:tcPr>
          <w:p w14:paraId="7DD07CF5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4256CB00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16B68C8E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743AD6FC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bottom"/>
          </w:tcPr>
          <w:p w14:paraId="1056729E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5F77CE9E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26D8" w:rsidRPr="00EA32C0" w14:paraId="5ECB88A4" w14:textId="77777777" w:rsidTr="000226D8">
        <w:tc>
          <w:tcPr>
            <w:tcW w:w="630" w:type="dxa"/>
            <w:vAlign w:val="bottom"/>
          </w:tcPr>
          <w:p w14:paraId="1F819A1B" w14:textId="77777777" w:rsidR="000226D8" w:rsidRPr="00EA32C0" w:rsidRDefault="000226D8" w:rsidP="00EC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720" w:type="dxa"/>
            <w:vAlign w:val="bottom"/>
          </w:tcPr>
          <w:p w14:paraId="4A01BF4C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00" w:type="dxa"/>
            <w:vAlign w:val="bottom"/>
          </w:tcPr>
          <w:p w14:paraId="40149702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720" w:type="dxa"/>
            <w:vAlign w:val="bottom"/>
          </w:tcPr>
          <w:p w14:paraId="70F1FDBE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4" w:type="dxa"/>
            <w:vAlign w:val="bottom"/>
          </w:tcPr>
          <w:p w14:paraId="0EA04FF2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6" w:type="dxa"/>
            <w:vAlign w:val="bottom"/>
          </w:tcPr>
          <w:p w14:paraId="3727BC60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0A7270F7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63646F26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1F08E038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328E8EE6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bottom"/>
          </w:tcPr>
          <w:p w14:paraId="220CDD21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226D8" w:rsidRPr="00EA32C0" w14:paraId="4B215051" w14:textId="77777777" w:rsidTr="000226D8">
        <w:tc>
          <w:tcPr>
            <w:tcW w:w="630" w:type="dxa"/>
            <w:vAlign w:val="bottom"/>
          </w:tcPr>
          <w:p w14:paraId="4145DBDC" w14:textId="77777777" w:rsidR="000226D8" w:rsidRPr="00EA32C0" w:rsidRDefault="000226D8" w:rsidP="00EC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720" w:type="dxa"/>
            <w:vAlign w:val="bottom"/>
          </w:tcPr>
          <w:p w14:paraId="3010706C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00" w:type="dxa"/>
            <w:vAlign w:val="bottom"/>
          </w:tcPr>
          <w:p w14:paraId="01B5AF7D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20" w:type="dxa"/>
            <w:vAlign w:val="bottom"/>
          </w:tcPr>
          <w:p w14:paraId="3219F021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4" w:type="dxa"/>
            <w:vAlign w:val="bottom"/>
          </w:tcPr>
          <w:p w14:paraId="281DF1CB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6" w:type="dxa"/>
            <w:vAlign w:val="bottom"/>
          </w:tcPr>
          <w:p w14:paraId="1FD1AE06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4A0DD546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0FBBC802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31F4A595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bottom"/>
          </w:tcPr>
          <w:p w14:paraId="11810918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bottom"/>
          </w:tcPr>
          <w:p w14:paraId="1E468788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26D8" w:rsidRPr="00EA32C0" w14:paraId="25A0FCFA" w14:textId="77777777" w:rsidTr="000226D8">
        <w:tc>
          <w:tcPr>
            <w:tcW w:w="630" w:type="dxa"/>
            <w:vAlign w:val="bottom"/>
          </w:tcPr>
          <w:p w14:paraId="581323AB" w14:textId="77777777" w:rsidR="000226D8" w:rsidRPr="00EA32C0" w:rsidRDefault="000226D8" w:rsidP="00EC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720" w:type="dxa"/>
            <w:vAlign w:val="bottom"/>
          </w:tcPr>
          <w:p w14:paraId="714C34B4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vAlign w:val="bottom"/>
          </w:tcPr>
          <w:p w14:paraId="138ED893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720" w:type="dxa"/>
            <w:vAlign w:val="bottom"/>
          </w:tcPr>
          <w:p w14:paraId="6A174A8E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4" w:type="dxa"/>
            <w:vAlign w:val="bottom"/>
          </w:tcPr>
          <w:p w14:paraId="1A940A8C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6" w:type="dxa"/>
            <w:vAlign w:val="bottom"/>
          </w:tcPr>
          <w:p w14:paraId="3C6551FC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16070212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25E737FE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325BE1BE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09F00108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57643C90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226D8" w:rsidRPr="00EA32C0" w14:paraId="46FE9C78" w14:textId="77777777" w:rsidTr="000226D8">
        <w:tc>
          <w:tcPr>
            <w:tcW w:w="630" w:type="dxa"/>
            <w:vAlign w:val="bottom"/>
          </w:tcPr>
          <w:p w14:paraId="2C15BEEA" w14:textId="77777777" w:rsidR="000226D8" w:rsidRPr="00EA32C0" w:rsidRDefault="000226D8" w:rsidP="00EC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vAlign w:val="bottom"/>
          </w:tcPr>
          <w:p w14:paraId="5949E468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00" w:type="dxa"/>
            <w:vAlign w:val="bottom"/>
          </w:tcPr>
          <w:p w14:paraId="02CC5BFA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20" w:type="dxa"/>
            <w:vAlign w:val="bottom"/>
          </w:tcPr>
          <w:p w14:paraId="74F13266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4" w:type="dxa"/>
            <w:vAlign w:val="bottom"/>
          </w:tcPr>
          <w:p w14:paraId="6427762E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6" w:type="dxa"/>
            <w:vAlign w:val="bottom"/>
          </w:tcPr>
          <w:p w14:paraId="58EDAEAE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31533F99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61BBAA1F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777A436C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2879701C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bottom"/>
          </w:tcPr>
          <w:p w14:paraId="55CEAEF9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226D8" w:rsidRPr="00EA32C0" w14:paraId="31AD8520" w14:textId="77777777" w:rsidTr="000226D8">
        <w:tc>
          <w:tcPr>
            <w:tcW w:w="630" w:type="dxa"/>
            <w:vAlign w:val="bottom"/>
          </w:tcPr>
          <w:p w14:paraId="30C58F72" w14:textId="77777777" w:rsidR="000226D8" w:rsidRPr="00EA32C0" w:rsidRDefault="000226D8" w:rsidP="00EC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vAlign w:val="bottom"/>
          </w:tcPr>
          <w:p w14:paraId="261CD8D0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00" w:type="dxa"/>
            <w:vAlign w:val="bottom"/>
          </w:tcPr>
          <w:p w14:paraId="3BB67995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20" w:type="dxa"/>
            <w:vAlign w:val="bottom"/>
          </w:tcPr>
          <w:p w14:paraId="626310AF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4" w:type="dxa"/>
            <w:vAlign w:val="bottom"/>
          </w:tcPr>
          <w:p w14:paraId="0D83F553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6" w:type="dxa"/>
            <w:vAlign w:val="bottom"/>
          </w:tcPr>
          <w:p w14:paraId="1A672C46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031A38F9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20085D22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7BE9AF6D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bottom"/>
          </w:tcPr>
          <w:p w14:paraId="4EFBE3C7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305E3AD0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226D8" w:rsidRPr="00EA32C0" w14:paraId="2EE38704" w14:textId="77777777" w:rsidTr="000226D8">
        <w:tc>
          <w:tcPr>
            <w:tcW w:w="630" w:type="dxa"/>
            <w:vAlign w:val="bottom"/>
          </w:tcPr>
          <w:p w14:paraId="68D8E9E0" w14:textId="77777777" w:rsidR="000226D8" w:rsidRPr="00EA32C0" w:rsidRDefault="000226D8" w:rsidP="00EC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vAlign w:val="bottom"/>
          </w:tcPr>
          <w:p w14:paraId="64911AA1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00" w:type="dxa"/>
            <w:vAlign w:val="bottom"/>
          </w:tcPr>
          <w:p w14:paraId="2DB76DAD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20" w:type="dxa"/>
            <w:vAlign w:val="bottom"/>
          </w:tcPr>
          <w:p w14:paraId="70F761DB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4" w:type="dxa"/>
            <w:vAlign w:val="bottom"/>
          </w:tcPr>
          <w:p w14:paraId="5D7210DC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6" w:type="dxa"/>
            <w:vAlign w:val="bottom"/>
          </w:tcPr>
          <w:p w14:paraId="7BFD9CF6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4B7B8FCA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5E480D20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0D2C6F2D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7CB1D00F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4C87D0ED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26D8" w:rsidRPr="00EA32C0" w14:paraId="363F9D9B" w14:textId="77777777" w:rsidTr="000226D8">
        <w:tc>
          <w:tcPr>
            <w:tcW w:w="630" w:type="dxa"/>
            <w:vAlign w:val="bottom"/>
          </w:tcPr>
          <w:p w14:paraId="69BF754C" w14:textId="77777777" w:rsidR="000226D8" w:rsidRPr="00EA32C0" w:rsidRDefault="000226D8" w:rsidP="00EC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vAlign w:val="bottom"/>
          </w:tcPr>
          <w:p w14:paraId="7103E46F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0" w:type="dxa"/>
            <w:vAlign w:val="bottom"/>
          </w:tcPr>
          <w:p w14:paraId="3D5F71E2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20" w:type="dxa"/>
            <w:vAlign w:val="bottom"/>
          </w:tcPr>
          <w:p w14:paraId="11A0B2D0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4" w:type="dxa"/>
            <w:vAlign w:val="bottom"/>
          </w:tcPr>
          <w:p w14:paraId="5CF88285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6" w:type="dxa"/>
            <w:vAlign w:val="bottom"/>
          </w:tcPr>
          <w:p w14:paraId="44B4018E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48AC8B3D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1E667728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5BF604C2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08216E68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05953CCA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226D8" w:rsidRPr="00EA32C0" w14:paraId="347391AF" w14:textId="77777777" w:rsidTr="000226D8">
        <w:tc>
          <w:tcPr>
            <w:tcW w:w="630" w:type="dxa"/>
            <w:vAlign w:val="bottom"/>
          </w:tcPr>
          <w:p w14:paraId="418E0C37" w14:textId="77777777" w:rsidR="000226D8" w:rsidRPr="00EA32C0" w:rsidRDefault="000226D8" w:rsidP="00EC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vAlign w:val="bottom"/>
          </w:tcPr>
          <w:p w14:paraId="017769B5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vAlign w:val="bottom"/>
          </w:tcPr>
          <w:p w14:paraId="5D1F026B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720" w:type="dxa"/>
            <w:vAlign w:val="bottom"/>
          </w:tcPr>
          <w:p w14:paraId="09ACAF86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4" w:type="dxa"/>
            <w:vAlign w:val="bottom"/>
          </w:tcPr>
          <w:p w14:paraId="40D64ECB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6" w:type="dxa"/>
            <w:vAlign w:val="bottom"/>
          </w:tcPr>
          <w:p w14:paraId="7899948A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36E46752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735C91EC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41570278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420699A0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12405569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26D8" w:rsidRPr="00EA32C0" w14:paraId="1FD20105" w14:textId="77777777" w:rsidTr="000226D8">
        <w:tc>
          <w:tcPr>
            <w:tcW w:w="630" w:type="dxa"/>
            <w:vAlign w:val="bottom"/>
          </w:tcPr>
          <w:p w14:paraId="50A8A883" w14:textId="77777777" w:rsidR="000226D8" w:rsidRPr="00EA32C0" w:rsidRDefault="000226D8" w:rsidP="00EC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vAlign w:val="bottom"/>
          </w:tcPr>
          <w:p w14:paraId="71557D6F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vAlign w:val="bottom"/>
          </w:tcPr>
          <w:p w14:paraId="77B9EEFA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20" w:type="dxa"/>
            <w:vAlign w:val="bottom"/>
          </w:tcPr>
          <w:p w14:paraId="3311DD24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4" w:type="dxa"/>
            <w:vAlign w:val="bottom"/>
          </w:tcPr>
          <w:p w14:paraId="4F5D6C58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6" w:type="dxa"/>
            <w:vAlign w:val="bottom"/>
          </w:tcPr>
          <w:p w14:paraId="4E1243A2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2DB98B9F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422E3092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010A3AC4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bottom"/>
          </w:tcPr>
          <w:p w14:paraId="007D2FFF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bottom"/>
          </w:tcPr>
          <w:p w14:paraId="5DA7055B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226D8" w:rsidRPr="00EA32C0" w14:paraId="1BBC928B" w14:textId="77777777" w:rsidTr="000226D8">
        <w:tc>
          <w:tcPr>
            <w:tcW w:w="630" w:type="dxa"/>
            <w:vAlign w:val="bottom"/>
          </w:tcPr>
          <w:p w14:paraId="567DEDF6" w14:textId="77777777" w:rsidR="000226D8" w:rsidRPr="00EA32C0" w:rsidRDefault="000226D8" w:rsidP="00EC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vAlign w:val="bottom"/>
          </w:tcPr>
          <w:p w14:paraId="381EEBB5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00" w:type="dxa"/>
            <w:vAlign w:val="bottom"/>
          </w:tcPr>
          <w:p w14:paraId="15454377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720" w:type="dxa"/>
            <w:vAlign w:val="bottom"/>
          </w:tcPr>
          <w:p w14:paraId="1D39F55D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4" w:type="dxa"/>
            <w:vAlign w:val="bottom"/>
          </w:tcPr>
          <w:p w14:paraId="5386AF0D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6" w:type="dxa"/>
            <w:vAlign w:val="bottom"/>
          </w:tcPr>
          <w:p w14:paraId="70F65D63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36698CBC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0A48E630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29B36368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61F94773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bottom"/>
          </w:tcPr>
          <w:p w14:paraId="3336E93C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226D8" w:rsidRPr="00EA32C0" w14:paraId="57056A7C" w14:textId="77777777" w:rsidTr="000226D8">
        <w:tc>
          <w:tcPr>
            <w:tcW w:w="630" w:type="dxa"/>
            <w:vAlign w:val="bottom"/>
          </w:tcPr>
          <w:p w14:paraId="2C4EAC7F" w14:textId="77777777" w:rsidR="000226D8" w:rsidRPr="00EA32C0" w:rsidRDefault="000226D8" w:rsidP="00EC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0" w:type="dxa"/>
            <w:vAlign w:val="bottom"/>
          </w:tcPr>
          <w:p w14:paraId="613C6159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vAlign w:val="bottom"/>
          </w:tcPr>
          <w:p w14:paraId="646F6BAC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20" w:type="dxa"/>
            <w:vAlign w:val="bottom"/>
          </w:tcPr>
          <w:p w14:paraId="2182853F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4" w:type="dxa"/>
            <w:vAlign w:val="bottom"/>
          </w:tcPr>
          <w:p w14:paraId="273E7A9C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6" w:type="dxa"/>
            <w:vAlign w:val="bottom"/>
          </w:tcPr>
          <w:p w14:paraId="22F27968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4B28503D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649B1C9C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2DA56E74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bottom"/>
          </w:tcPr>
          <w:p w14:paraId="3E8B338E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7D459923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226D8" w:rsidRPr="00EA32C0" w14:paraId="5EA2BD09" w14:textId="77777777" w:rsidTr="000226D8">
        <w:tc>
          <w:tcPr>
            <w:tcW w:w="630" w:type="dxa"/>
            <w:vAlign w:val="bottom"/>
          </w:tcPr>
          <w:p w14:paraId="05D30259" w14:textId="77777777" w:rsidR="000226D8" w:rsidRPr="00EA32C0" w:rsidRDefault="000226D8" w:rsidP="00EC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vAlign w:val="bottom"/>
          </w:tcPr>
          <w:p w14:paraId="0B0DC802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00" w:type="dxa"/>
            <w:vAlign w:val="bottom"/>
          </w:tcPr>
          <w:p w14:paraId="2ABEA6A1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20" w:type="dxa"/>
            <w:vAlign w:val="bottom"/>
          </w:tcPr>
          <w:p w14:paraId="6F0B4747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4" w:type="dxa"/>
            <w:vAlign w:val="bottom"/>
          </w:tcPr>
          <w:p w14:paraId="1EBA5200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6" w:type="dxa"/>
            <w:vAlign w:val="bottom"/>
          </w:tcPr>
          <w:p w14:paraId="6CE8905B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30F6E267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0A586043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7B71B1D1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bottom"/>
          </w:tcPr>
          <w:p w14:paraId="53BFAA11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bottom"/>
          </w:tcPr>
          <w:p w14:paraId="7AEC33DA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226D8" w:rsidRPr="00EA32C0" w14:paraId="28836DBC" w14:textId="77777777" w:rsidTr="000226D8">
        <w:tc>
          <w:tcPr>
            <w:tcW w:w="630" w:type="dxa"/>
            <w:vAlign w:val="bottom"/>
          </w:tcPr>
          <w:p w14:paraId="243AE314" w14:textId="77777777" w:rsidR="000226D8" w:rsidRPr="00EA32C0" w:rsidRDefault="000226D8" w:rsidP="00EC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0" w:type="dxa"/>
            <w:vAlign w:val="bottom"/>
          </w:tcPr>
          <w:p w14:paraId="022643D2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00" w:type="dxa"/>
            <w:vAlign w:val="bottom"/>
          </w:tcPr>
          <w:p w14:paraId="110482B1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20" w:type="dxa"/>
            <w:vAlign w:val="bottom"/>
          </w:tcPr>
          <w:p w14:paraId="75168B01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4" w:type="dxa"/>
            <w:vAlign w:val="bottom"/>
          </w:tcPr>
          <w:p w14:paraId="7CDF99E0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6" w:type="dxa"/>
            <w:vAlign w:val="bottom"/>
          </w:tcPr>
          <w:p w14:paraId="291F1199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27F2F1BA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2E302990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08B74D9C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7B291A68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bottom"/>
          </w:tcPr>
          <w:p w14:paraId="72E70595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226D8" w:rsidRPr="00EA32C0" w14:paraId="3A5206F7" w14:textId="77777777" w:rsidTr="000226D8">
        <w:tc>
          <w:tcPr>
            <w:tcW w:w="630" w:type="dxa"/>
            <w:vAlign w:val="bottom"/>
          </w:tcPr>
          <w:p w14:paraId="55159578" w14:textId="77777777" w:rsidR="000226D8" w:rsidRPr="00EA32C0" w:rsidRDefault="000226D8" w:rsidP="00EC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vAlign w:val="bottom"/>
          </w:tcPr>
          <w:p w14:paraId="38140412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00" w:type="dxa"/>
            <w:vAlign w:val="bottom"/>
          </w:tcPr>
          <w:p w14:paraId="72ECFA75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20" w:type="dxa"/>
            <w:vAlign w:val="bottom"/>
          </w:tcPr>
          <w:p w14:paraId="08514521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4" w:type="dxa"/>
            <w:vAlign w:val="bottom"/>
          </w:tcPr>
          <w:p w14:paraId="30D5C8BF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6" w:type="dxa"/>
            <w:vAlign w:val="bottom"/>
          </w:tcPr>
          <w:p w14:paraId="1483255A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063C98A2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bottom"/>
          </w:tcPr>
          <w:p w14:paraId="5DB83566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7EE56CE2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bottom"/>
          </w:tcPr>
          <w:p w14:paraId="428F0A58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vAlign w:val="bottom"/>
          </w:tcPr>
          <w:p w14:paraId="048CAFB5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226D8" w:rsidRPr="00EA32C0" w14:paraId="6B798134" w14:textId="77777777" w:rsidTr="000226D8"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77E2135C" w14:textId="77777777" w:rsidR="000226D8" w:rsidRPr="00EA32C0" w:rsidRDefault="000226D8" w:rsidP="00EC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370DA443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2163714A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7EFDDA47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vAlign w:val="bottom"/>
          </w:tcPr>
          <w:p w14:paraId="6BABD10C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bottom"/>
          </w:tcPr>
          <w:p w14:paraId="397FB1EB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72D9683F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19813DF6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0E32D0A0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4E7A3DD3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14:paraId="42A2AE3B" w14:textId="77777777" w:rsidR="000226D8" w:rsidRPr="00EA32C0" w:rsidRDefault="000226D8" w:rsidP="00EC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32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78E19FE2" w14:textId="044EE8B6" w:rsidR="008E1F9E" w:rsidRDefault="0025324C"/>
    <w:p w14:paraId="62423202" w14:textId="77777777" w:rsidR="000226D8" w:rsidRDefault="000226D8"/>
    <w:sectPr w:rsidR="000226D8" w:rsidSect="00E652D4">
      <w:headerReference w:type="default" r:id="rId6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31DA6C" w14:textId="77777777" w:rsidR="0025324C" w:rsidRDefault="0025324C" w:rsidP="00F67DE7">
      <w:r>
        <w:separator/>
      </w:r>
    </w:p>
  </w:endnote>
  <w:endnote w:type="continuationSeparator" w:id="0">
    <w:p w14:paraId="2E6777D6" w14:textId="77777777" w:rsidR="0025324C" w:rsidRDefault="0025324C" w:rsidP="00F67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AEF47B" w14:textId="77777777" w:rsidR="0025324C" w:rsidRDefault="0025324C" w:rsidP="00F67DE7">
      <w:r>
        <w:separator/>
      </w:r>
    </w:p>
  </w:footnote>
  <w:footnote w:type="continuationSeparator" w:id="0">
    <w:p w14:paraId="50B28239" w14:textId="77777777" w:rsidR="0025324C" w:rsidRDefault="0025324C" w:rsidP="00F67D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E26D9F" w14:textId="77777777" w:rsidR="00F67DE7" w:rsidRPr="00F67DE7" w:rsidRDefault="00F67DE7" w:rsidP="00F67DE7">
    <w:pPr>
      <w:ind w:firstLine="720"/>
      <w:jc w:val="cent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D3D"/>
    <w:rsid w:val="000226D8"/>
    <w:rsid w:val="00047A30"/>
    <w:rsid w:val="0013549D"/>
    <w:rsid w:val="00176A0C"/>
    <w:rsid w:val="001C4F5D"/>
    <w:rsid w:val="0025324C"/>
    <w:rsid w:val="002A634A"/>
    <w:rsid w:val="002F2CF8"/>
    <w:rsid w:val="00333759"/>
    <w:rsid w:val="003F63D1"/>
    <w:rsid w:val="005041BB"/>
    <w:rsid w:val="00537CA3"/>
    <w:rsid w:val="006054D4"/>
    <w:rsid w:val="006A5956"/>
    <w:rsid w:val="00795534"/>
    <w:rsid w:val="007A3A00"/>
    <w:rsid w:val="00896CED"/>
    <w:rsid w:val="00930EAF"/>
    <w:rsid w:val="009F7F53"/>
    <w:rsid w:val="00B46426"/>
    <w:rsid w:val="00BD10E4"/>
    <w:rsid w:val="00CD1E25"/>
    <w:rsid w:val="00D02BC6"/>
    <w:rsid w:val="00D6213B"/>
    <w:rsid w:val="00D77D3D"/>
    <w:rsid w:val="00DF22C4"/>
    <w:rsid w:val="00DF7A98"/>
    <w:rsid w:val="00E652D4"/>
    <w:rsid w:val="00E83960"/>
    <w:rsid w:val="00F67DE7"/>
    <w:rsid w:val="00F70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EF2FD3"/>
  <w15:chartTrackingRefBased/>
  <w15:docId w15:val="{886715BA-B2BE-0240-B7F7-43DFF8690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77D3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7D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7D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7DE7"/>
  </w:style>
  <w:style w:type="paragraph" w:styleId="Footer">
    <w:name w:val="footer"/>
    <w:basedOn w:val="Normal"/>
    <w:link w:val="FooterChar"/>
    <w:uiPriority w:val="99"/>
    <w:unhideWhenUsed/>
    <w:rsid w:val="00F67D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7DE7"/>
  </w:style>
  <w:style w:type="paragraph" w:styleId="Title">
    <w:name w:val="Title"/>
    <w:basedOn w:val="Normal"/>
    <w:next w:val="Normal"/>
    <w:link w:val="TitleChar"/>
    <w:rsid w:val="00F67DE7"/>
    <w:pPr>
      <w:keepNext/>
      <w:keepLines/>
      <w:spacing w:after="60" w:line="276" w:lineRule="auto"/>
      <w:contextualSpacing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rsid w:val="00F67DE7"/>
    <w:rPr>
      <w:rFonts w:ascii="Arial" w:eastAsia="Arial" w:hAnsi="Arial" w:cs="Arial"/>
      <w:sz w:val="52"/>
      <w:szCs w:val="5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7A3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A30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67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6</Characters>
  <Application>Microsoft Office Word</Application>
  <DocSecurity>0</DocSecurity>
  <Lines>11</Lines>
  <Paragraphs>3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Harvey</dc:creator>
  <cp:keywords/>
  <dc:description/>
  <cp:lastModifiedBy>Johanna Harvey</cp:lastModifiedBy>
  <cp:revision>2</cp:revision>
  <cp:lastPrinted>2020-07-08T14:36:00Z</cp:lastPrinted>
  <dcterms:created xsi:type="dcterms:W3CDTF">2021-01-04T04:05:00Z</dcterms:created>
  <dcterms:modified xsi:type="dcterms:W3CDTF">2021-01-04T04:05:00Z</dcterms:modified>
</cp:coreProperties>
</file>